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D69FB" w14:textId="5D9C32DE" w:rsidR="004B3127" w:rsidRDefault="00900160" w:rsidP="004B3127">
      <w:pPr>
        <w:pStyle w:val="Heading1"/>
      </w:pPr>
      <w:r>
        <w:t>Additional file 1</w:t>
      </w:r>
      <w:bookmarkStart w:id="0" w:name="_GoBack"/>
      <w:bookmarkEnd w:id="0"/>
    </w:p>
    <w:p w14:paraId="47378FF6" w14:textId="77777777" w:rsidR="004B3127" w:rsidRPr="00846F20" w:rsidRDefault="004B3127" w:rsidP="004B3127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revalence</w:t>
      </w:r>
      <w:r w:rsidRPr="00846F20">
        <w:rPr>
          <w:sz w:val="18"/>
          <w:szCs w:val="18"/>
          <w:lang w:val="en-GB"/>
        </w:rPr>
        <w:t xml:space="preserve"> of children reporting </w:t>
      </w:r>
      <w:r w:rsidRPr="00072B69">
        <w:rPr>
          <w:sz w:val="18"/>
          <w:szCs w:val="18"/>
          <w:lang w:val="en-GB"/>
        </w:rPr>
        <w:t xml:space="preserve">health-related quality of life </w:t>
      </w:r>
      <w:r w:rsidRPr="00846F20">
        <w:rPr>
          <w:sz w:val="18"/>
          <w:szCs w:val="18"/>
          <w:lang w:val="en-GB"/>
        </w:rPr>
        <w:t xml:space="preserve">problems by </w:t>
      </w:r>
      <w:r>
        <w:rPr>
          <w:sz w:val="18"/>
          <w:szCs w:val="18"/>
          <w:lang w:val="en-GB"/>
        </w:rPr>
        <w:t>study year and socio</w:t>
      </w:r>
      <w:r w:rsidRPr="00846F20">
        <w:rPr>
          <w:sz w:val="18"/>
          <w:szCs w:val="18"/>
          <w:lang w:val="en-GB"/>
        </w:rPr>
        <w:t>demograph</w:t>
      </w:r>
      <w:r>
        <w:rPr>
          <w:sz w:val="18"/>
          <w:szCs w:val="18"/>
          <w:lang w:val="en-GB"/>
        </w:rPr>
        <w:t>ic characteristics</w:t>
      </w:r>
      <w:r w:rsidRPr="00846F20">
        <w:rPr>
          <w:sz w:val="18"/>
          <w:szCs w:val="18"/>
          <w:lang w:val="en-GB"/>
        </w:rPr>
        <w:t xml:space="preserve"> in 12-year old children in Sweden (</w:t>
      </w:r>
      <w:proofErr w:type="spellStart"/>
      <w:r w:rsidRPr="00846F20">
        <w:rPr>
          <w:sz w:val="18"/>
          <w:szCs w:val="18"/>
          <w:lang w:val="en-GB"/>
        </w:rPr>
        <w:t>HRQoL</w:t>
      </w:r>
      <w:proofErr w:type="spellEnd"/>
      <w:r w:rsidRPr="00846F20">
        <w:rPr>
          <w:sz w:val="18"/>
          <w:szCs w:val="18"/>
          <w:lang w:val="en-GB"/>
        </w:rPr>
        <w:t xml:space="preserve"> measured by the </w:t>
      </w:r>
      <w:r>
        <w:rPr>
          <w:sz w:val="18"/>
          <w:szCs w:val="18"/>
          <w:lang w:val="en-GB"/>
        </w:rPr>
        <w:t>EQ-5</w:t>
      </w:r>
      <w:r w:rsidRPr="00846F20">
        <w:rPr>
          <w:sz w:val="18"/>
          <w:szCs w:val="18"/>
          <w:lang w:val="en-GB"/>
        </w:rPr>
        <w:t>D-Y). ETICS study 2005, 2009.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850"/>
        <w:gridCol w:w="709"/>
        <w:gridCol w:w="425"/>
        <w:gridCol w:w="851"/>
        <w:gridCol w:w="708"/>
        <w:gridCol w:w="709"/>
        <w:gridCol w:w="709"/>
        <w:gridCol w:w="709"/>
        <w:gridCol w:w="708"/>
        <w:gridCol w:w="709"/>
      </w:tblGrid>
      <w:tr w:rsidR="004B3127" w:rsidRPr="00072B69" w14:paraId="2A854292" w14:textId="77777777" w:rsidTr="002127B1">
        <w:trPr>
          <w:trHeight w:val="39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399A98A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  <w:r w:rsidRPr="000A52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racteris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7ADFE32F" w14:textId="77777777" w:rsidR="004B3127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7A1B8712" w14:textId="77777777" w:rsidR="004B3127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0D19A744" w14:textId="77777777" w:rsidR="004B3127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2C329A92" w14:textId="77777777" w:rsidR="004B3127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2C6095BA" w14:textId="77777777" w:rsidR="004B3127" w:rsidRPr="00072B69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105CCD60" w14:textId="77777777" w:rsidR="004B3127" w:rsidRPr="00072B69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bility</w:t>
            </w:r>
          </w:p>
          <w:p w14:paraId="533F9651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oblems</w:t>
            </w:r>
          </w:p>
          <w:p w14:paraId="49769557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654C045E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30507B37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(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1A93CA7E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elf-care problems</w:t>
            </w:r>
          </w:p>
          <w:p w14:paraId="32CC11A0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59CCF666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271587A4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001573A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oblems in performing usual activities</w:t>
            </w:r>
          </w:p>
          <w:p w14:paraId="4E7C0BD5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07DEDA54" w14:textId="77777777" w:rsidR="004B3127" w:rsidRPr="005F7650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B6A71BB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in</w:t>
            </w:r>
          </w:p>
          <w:p w14:paraId="0D99C2AB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5ECDC248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16A32BC9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0CD37984" w14:textId="77777777" w:rsidR="004B3127" w:rsidRPr="00072B69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 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27E978F9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od problems</w:t>
            </w:r>
          </w:p>
          <w:p w14:paraId="42D2AEE4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278C30C7" w14:textId="77777777" w:rsidR="004B3127" w:rsidRDefault="004B3127" w:rsidP="00212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483814DD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 (%)</w:t>
            </w:r>
          </w:p>
        </w:tc>
      </w:tr>
      <w:tr w:rsidR="004B3127" w:rsidRPr="00072B69" w14:paraId="58B55DA0" w14:textId="77777777" w:rsidTr="002127B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9E2D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udy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BF49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359A9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539E8F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F698A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B5487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F67D4F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32175E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7388D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17D65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34756A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948AA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16B20FD6" w14:textId="77777777" w:rsidTr="002127B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5A1F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B418B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5DC7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8420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9331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92C6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956C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3686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8721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2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E755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9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843E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2B33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1.3)</w:t>
            </w:r>
          </w:p>
        </w:tc>
      </w:tr>
      <w:tr w:rsidR="004B3127" w:rsidRPr="00072B69" w14:paraId="331E93E5" w14:textId="77777777" w:rsidTr="002127B1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649D4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1B26A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5B57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EB0C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09E6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8D22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2A64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23E5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EB18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D4FAD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66C3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6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1BDE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5.0)</w:t>
            </w:r>
          </w:p>
        </w:tc>
      </w:tr>
      <w:tr w:rsidR="004B3127" w:rsidRPr="00072B69" w14:paraId="034D6D95" w14:textId="77777777" w:rsidTr="002127B1">
        <w:trPr>
          <w:trHeight w:hRule="exact"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1C7748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8DCB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9723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E7D5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C687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1B8D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BD3E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C7A8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4E5A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A3CDD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DA90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9401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32B79834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1A6D3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nicipality si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9C14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7818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FEFC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D9A4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557FD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D3A7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97C0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77E8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E734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99AC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477D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73811776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56D5D6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&gt;50,000 inhabitan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564F8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4DCC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5D09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05A6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996B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8784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BD8D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9C8A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2A85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037D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B1C1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9)</w:t>
            </w:r>
          </w:p>
        </w:tc>
      </w:tr>
      <w:tr w:rsidR="004B3127" w:rsidRPr="00072B69" w14:paraId="568DAA41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6DEEC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,000 to 5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6EEC4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BA71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6709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9B95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7A40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BA80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B1E4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5EAB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AC65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829E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D9B5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7)</w:t>
            </w:r>
          </w:p>
        </w:tc>
      </w:tr>
      <w:tr w:rsidR="004B3127" w:rsidRPr="00072B69" w14:paraId="6FADCED0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C9624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10,000 inhabit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CCB98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73C0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 xml:space="preserve">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792C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(4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747F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FCC5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F96C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4904D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BD28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8226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D352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C90D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8)</w:t>
            </w:r>
          </w:p>
        </w:tc>
      </w:tr>
      <w:tr w:rsidR="004B3127" w:rsidRPr="00072B69" w14:paraId="217516C8" w14:textId="77777777" w:rsidTr="002127B1">
        <w:trPr>
          <w:trHeight w:hRule="exact"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E3F6A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B211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14BE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9502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5D33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400E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277C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AD8ED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0D3B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5EDBD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E4D9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38EA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360250F4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7B646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gration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8571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13DD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EDF2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50C1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E2F5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BEE8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AB8E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3C25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46B2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0DE8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542D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13610D41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E87D7B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wedish orig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228D2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F121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5401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970E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C212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FF47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1337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15B9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7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287A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A80B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9843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6)</w:t>
            </w:r>
          </w:p>
        </w:tc>
      </w:tr>
      <w:tr w:rsidR="004B3127" w:rsidRPr="00072B69" w14:paraId="3E7C3114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463059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ne</w:t>
            </w: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foreign par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B98B3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0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F1DC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72F0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39BB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9D7E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DC07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E858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476A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81DB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8A86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2719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5.4)</w:t>
            </w:r>
          </w:p>
        </w:tc>
      </w:tr>
      <w:tr w:rsidR="004B3127" w:rsidRPr="00072B69" w14:paraId="0AAB8B76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739ED6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Two </w:t>
            </w: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oreign par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A1580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AC7A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B2E7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22CF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3361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E61E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E9D1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D080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9760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24FC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A44B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1.5)</w:t>
            </w:r>
          </w:p>
        </w:tc>
      </w:tr>
      <w:tr w:rsidR="004B3127" w:rsidRPr="00072B69" w14:paraId="0EE1A777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11D2F4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oreign orig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D6D77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5081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4FB2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2FC7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CA5E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5FAD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5EFF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39DF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0C2C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7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D649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A0C2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0)</w:t>
            </w:r>
          </w:p>
        </w:tc>
      </w:tr>
      <w:tr w:rsidR="004B3127" w:rsidRPr="00072B69" w14:paraId="3F36F9FB" w14:textId="77777777" w:rsidTr="002127B1">
        <w:trPr>
          <w:trHeight w:hRule="exact"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E22B8B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D268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BB0E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E970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51DB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0FEF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1561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18C5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1144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4F17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0491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179B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13ED80A5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0FB3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r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’</w:t>
            </w: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occu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2F99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E436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C20E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6318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5EC9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1544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A632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AE70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E985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6371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B404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305D378C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6CEAC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killed non-manu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78581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8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77AB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B7F9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AD52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FA7A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EDEB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3362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0381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4118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2811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6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EA5D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3.2)</w:t>
            </w:r>
          </w:p>
        </w:tc>
      </w:tr>
      <w:tr w:rsidR="004B3127" w:rsidRPr="00072B69" w14:paraId="5AC86F40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28B4E1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Unskilled non-manu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AFC5F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2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BB29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E108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C2F0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51DA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F37C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AC7C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EB68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6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DD48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E22D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A908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2)</w:t>
            </w:r>
          </w:p>
        </w:tc>
      </w:tr>
      <w:tr w:rsidR="004B3127" w:rsidRPr="00072B69" w14:paraId="5C173A0B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60D805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killed manu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4C15A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684D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35DF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96EC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BA72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85B5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5AA3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0F3D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7B82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1893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9C7E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3.1)</w:t>
            </w:r>
          </w:p>
        </w:tc>
      </w:tr>
      <w:tr w:rsidR="004B3127" w:rsidRPr="00072B69" w14:paraId="73C70B60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1A9044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Unskilled man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1D332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F5C3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0C78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345F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F9F8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7912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844D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66E8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B439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D4FE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E11A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3.5)</w:t>
            </w:r>
          </w:p>
        </w:tc>
      </w:tr>
      <w:tr w:rsidR="004B3127" w:rsidRPr="00072B69" w14:paraId="279C90B1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0C636D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4F28B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8A47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AD38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5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1E1D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2FD3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8AD5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F1A0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6718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F4DD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9471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8C9A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9.4)</w:t>
            </w:r>
          </w:p>
        </w:tc>
      </w:tr>
      <w:tr w:rsidR="004B3127" w:rsidRPr="00072B69" w14:paraId="63BF6958" w14:textId="77777777" w:rsidTr="002127B1">
        <w:trPr>
          <w:trHeight w:hRule="exact"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67904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77DB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EA19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AA62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40C4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7631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517A1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6A80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96AF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A403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DF1F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974B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59E44ED1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93F24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3830A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04C9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629D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0352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3483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76C2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C269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28C8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6376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7C61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6C36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02BA46C2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B08B6F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E1DD3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F7FA9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14E9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0A25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FBE6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7C84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C719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7D8CA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AFA9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BD3E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D6AE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7.7)</w:t>
            </w:r>
          </w:p>
        </w:tc>
      </w:tr>
      <w:tr w:rsidR="004B3127" w:rsidRPr="00072B69" w14:paraId="2152F2CE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392E1C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ir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AAB36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14EF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FE7D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E428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C097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3154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548B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2BC1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2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5A52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CAB5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720D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8.1)</w:t>
            </w:r>
          </w:p>
        </w:tc>
      </w:tr>
      <w:tr w:rsidR="004B3127" w:rsidRPr="00072B69" w14:paraId="461754D8" w14:textId="77777777" w:rsidTr="002127B1">
        <w:trPr>
          <w:trHeight w:hRule="exact"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398C80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FBEC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7901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ED4F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FCB3B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73ED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34D6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DF75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7571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40E6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A50F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1578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5F663CDF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EBFE8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r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’</w:t>
            </w: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educ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4EE2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194A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0AAE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835E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8D9A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2A38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82CE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0C42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3267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7E34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6BCC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2E8D86EB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3A1199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High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C20B9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2DCF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301F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F104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18DA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4092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0BE2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C41A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1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F68D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5599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AE84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3.5)</w:t>
            </w:r>
          </w:p>
        </w:tc>
      </w:tr>
      <w:tr w:rsidR="004B3127" w:rsidRPr="00072B69" w14:paraId="29382E69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7DB5C6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ediu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B31C9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C6E0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6AE1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2234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0B3C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E010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8B6A8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27ADC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01E3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40B1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9FC13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2.2)</w:t>
            </w:r>
          </w:p>
        </w:tc>
      </w:tr>
      <w:tr w:rsidR="004B3127" w:rsidRPr="00072B69" w14:paraId="70C7645C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592CE3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Low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1BE9E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8992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9733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7033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2375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18B1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31CE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8681D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F021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0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0193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49CFC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0.6)</w:t>
            </w:r>
          </w:p>
        </w:tc>
      </w:tr>
      <w:tr w:rsidR="004B3127" w:rsidRPr="00072B69" w14:paraId="7E93E8CE" w14:textId="77777777" w:rsidTr="002127B1">
        <w:trPr>
          <w:trHeight w:hRule="exact"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61FE28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00B3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A154A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FA47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4D79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0D4A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B58C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A583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5E74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57CD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2D78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2982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588B65DB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72279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mily struc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2322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A025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8A21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F281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0FA9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ACB6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9DFA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5AF3F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0CE1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E354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E82C4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B3127" w:rsidRPr="00072B69" w14:paraId="1908D7DB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CF556D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Both paren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0D32C2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0EF35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5769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,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3F48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96957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AF73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AACD5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5358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6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36732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A92E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2620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1.8)</w:t>
            </w:r>
          </w:p>
        </w:tc>
      </w:tr>
      <w:tr w:rsidR="004B3127" w:rsidRPr="00072B69" w14:paraId="7CEB0C42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4DB073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oint custo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76CE9E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8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16F0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C173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24B2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9F24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08934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C499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FD41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82C9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3FD4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7F411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5.6)</w:t>
            </w:r>
          </w:p>
        </w:tc>
      </w:tr>
      <w:tr w:rsidR="004B3127" w:rsidRPr="00072B69" w14:paraId="5294A951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42493E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inly one par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00C6BB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836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4F3C3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85509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301E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CC746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57F8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93EBF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8F8C8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CF0DE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4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130D1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A964B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6.8)</w:t>
            </w:r>
          </w:p>
        </w:tc>
      </w:tr>
      <w:tr w:rsidR="004B3127" w:rsidRPr="009E7835" w14:paraId="34E3DD32" w14:textId="77777777" w:rsidTr="002127B1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C305BBF" w14:textId="77777777" w:rsidR="004B3127" w:rsidRPr="00072B69" w:rsidRDefault="004B3127" w:rsidP="00212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arent and another adu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63C87A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2BEBC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01054A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34B330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CB00F8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0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F0FD57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33C4E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3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14B026" w14:textId="77777777" w:rsidR="004B3127" w:rsidRPr="00072B69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1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B67580" w14:textId="77777777" w:rsidR="004B3127" w:rsidRPr="00072B69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23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C68539" w14:textId="77777777" w:rsidR="004B3127" w:rsidRPr="009E7835" w:rsidRDefault="004B3127" w:rsidP="002127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F18765" w14:textId="77777777" w:rsidR="004B3127" w:rsidRPr="009E7835" w:rsidRDefault="004B3127" w:rsidP="002127B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72B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(15.1)</w:t>
            </w:r>
          </w:p>
        </w:tc>
      </w:tr>
    </w:tbl>
    <w:p w14:paraId="7547CA78" w14:textId="77777777" w:rsidR="00720A20" w:rsidRDefault="00720A20"/>
    <w:sectPr w:rsidR="00720A20" w:rsidSect="004B312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B3127"/>
    <w:rsid w:val="004B3127"/>
    <w:rsid w:val="00720A20"/>
    <w:rsid w:val="0090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42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12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3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1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B31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12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3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1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B3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1</Words>
  <Characters>2004</Characters>
  <Application>Microsoft Office Word</Application>
  <DocSecurity>0</DocSecurity>
  <Lines>668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Baroudi</dc:creator>
  <cp:keywords/>
  <dc:description/>
  <cp:lastModifiedBy>EKONG</cp:lastModifiedBy>
  <cp:revision>2</cp:revision>
  <dcterms:created xsi:type="dcterms:W3CDTF">2018-11-26T19:30:00Z</dcterms:created>
  <dcterms:modified xsi:type="dcterms:W3CDTF">2019-01-16T05:13:00Z</dcterms:modified>
</cp:coreProperties>
</file>